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</w:rPr>
      </w:pPr>
      <w:r>
        <w:rPr>
          <w:sz w:val="22"/>
        </w:rPr>
        <w:t>Supplemental Fig. 1. Angiographic parameter in different procedures. (A) DAP (mean ± SD) in each procedure. 4889.7 ± 3242.4 for coiling (n = 3); 2693.8 ± 576.9 for ballooning (n = 6); 2364.1 ± 0.0 for ablation (n = 1); 1691.1 ± 951.4 for BAS (n = 2); 873.7 ± 487.8 for diagnostic (n = 3). (B) Total number of frames (mean ± SD) in each procedure. 2100.3 ± 777.8 for coiling (n = 3); 3508.7 ± 1593.4 for ballooning (n = 6); 50.0 ± 0.0 for ablation (n = 1); 563.0 ± 725.5 for BAS (n = 2); 1335.3 ± 586.6 for diagnostic (n = 3). (C) Total fluoroscopic time (mean ± SD) in each procedure. 3608.0 ± 1986.0 for coiling (n = 3); 3335.8 ± 1250.3 for ballooning (n = 6); 3530.0 ± 0.0 for ablation (n = 1); 4242.0 ± 4112.5 for BAS (n = 2); 1683.3 ± 1292.0 for diagnostic (n = 3). (D) Number of cine runs (mean ± SD) in each procedure. 26.3 ± 8.1 for coiling (n = 3); 34.0 ± 12.5 for ballooning (n = 6); 14.0 ± 0.00 for ablation (n = 1); 13.5 ± 0.7 for BAS (n = 2); 14.7 ± 2.3 for diagnostic (n = 3). (E) Cumulative dose at the IRP (mean ± SD) in each procedure. 0.27 ± 0.12 for coiling (n = 3); 0.22 ± 0.10 for ballooning (n = 6); 0.30 ± 0.00 for ablation (n = 1); 0.20 ± 0.14 for BAS (n = 2); 0.10 ± 0.00 for diagnostic (n = 3). Data on the graph indicate mean + SD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05:09:00Z</dcterms:created>
  <dc:creator>509</dc:creator>
  <dc:description/>
  <cp:keywords/>
  <dc:language>en-US</dc:language>
  <cp:lastModifiedBy>509</cp:lastModifiedBy>
  <dcterms:modified xsi:type="dcterms:W3CDTF">2014-06-26T05:09:00Z</dcterms:modified>
  <cp:revision>2</cp:revision>
  <dc:subject/>
  <dc:title/>
</cp:coreProperties>
</file>